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8BEA2" w14:textId="135AA784" w:rsidR="00F06853" w:rsidRPr="003404AD" w:rsidRDefault="003C6BA3" w:rsidP="00F06853">
      <w:pPr>
        <w:jc w:val="center"/>
        <w:rPr>
          <w:b/>
          <w:bCs/>
          <w:szCs w:val="24"/>
          <w:lang w:val="en-US"/>
        </w:rPr>
      </w:pPr>
      <w:bookmarkStart w:id="0" w:name="_Hlk166748703"/>
      <w:bookmarkStart w:id="1" w:name="_Hlk158800950"/>
      <w:r w:rsidRPr="003C6BA3">
        <w:rPr>
          <w:b/>
          <w:bCs/>
          <w:szCs w:val="24"/>
          <w:lang w:val="en-US"/>
        </w:rPr>
        <w:t xml:space="preserve">Distribution of human-pathogenic </w:t>
      </w:r>
      <w:r w:rsidRPr="003C6BA3">
        <w:rPr>
          <w:b/>
          <w:bCs/>
          <w:i/>
          <w:iCs/>
          <w:szCs w:val="24"/>
          <w:lang w:val="en-US"/>
        </w:rPr>
        <w:t>Cryptosporidium</w:t>
      </w:r>
      <w:r w:rsidRPr="003C6BA3">
        <w:rPr>
          <w:b/>
          <w:bCs/>
          <w:szCs w:val="24"/>
          <w:lang w:val="en-US"/>
        </w:rPr>
        <w:t xml:space="preserve"> spp., </w:t>
      </w:r>
      <w:r w:rsidRPr="003C6BA3">
        <w:rPr>
          <w:b/>
          <w:bCs/>
          <w:i/>
          <w:iCs/>
          <w:szCs w:val="24"/>
          <w:lang w:val="en-US"/>
        </w:rPr>
        <w:t xml:space="preserve">Giardia </w:t>
      </w:r>
      <w:proofErr w:type="spellStart"/>
      <w:r w:rsidRPr="003C6BA3">
        <w:rPr>
          <w:b/>
          <w:bCs/>
          <w:i/>
          <w:iCs/>
          <w:szCs w:val="24"/>
          <w:lang w:val="en-US"/>
        </w:rPr>
        <w:t>duodenalis</w:t>
      </w:r>
      <w:proofErr w:type="spellEnd"/>
      <w:r w:rsidRPr="003C6BA3">
        <w:rPr>
          <w:b/>
          <w:bCs/>
          <w:szCs w:val="24"/>
          <w:lang w:val="en-US"/>
        </w:rPr>
        <w:t xml:space="preserve">, and </w:t>
      </w:r>
      <w:proofErr w:type="spellStart"/>
      <w:r w:rsidRPr="003C6BA3">
        <w:rPr>
          <w:b/>
          <w:bCs/>
          <w:i/>
          <w:iCs/>
          <w:szCs w:val="24"/>
          <w:lang w:val="en-US"/>
        </w:rPr>
        <w:t>Enterocytozoon</w:t>
      </w:r>
      <w:proofErr w:type="spellEnd"/>
      <w:r w:rsidRPr="003C6BA3">
        <w:rPr>
          <w:b/>
          <w:bCs/>
          <w:i/>
          <w:iCs/>
          <w:szCs w:val="24"/>
          <w:lang w:val="en-US"/>
        </w:rPr>
        <w:t xml:space="preserve"> </w:t>
      </w:r>
      <w:proofErr w:type="spellStart"/>
      <w:r w:rsidRPr="003C6BA3">
        <w:rPr>
          <w:b/>
          <w:bCs/>
          <w:i/>
          <w:iCs/>
          <w:szCs w:val="24"/>
          <w:lang w:val="en-US"/>
        </w:rPr>
        <w:t>bieneusi</w:t>
      </w:r>
      <w:proofErr w:type="spellEnd"/>
      <w:r w:rsidRPr="003C6BA3">
        <w:rPr>
          <w:b/>
          <w:bCs/>
          <w:szCs w:val="24"/>
          <w:lang w:val="en-US"/>
        </w:rPr>
        <w:t xml:space="preserve"> in crab-eating macaques in China</w:t>
      </w:r>
    </w:p>
    <w:p w14:paraId="6686171A" w14:textId="77777777" w:rsidR="00F06853" w:rsidRPr="003404AD" w:rsidRDefault="00F06853" w:rsidP="00F06853">
      <w:pPr>
        <w:spacing w:line="480" w:lineRule="auto"/>
        <w:jc w:val="center"/>
        <w:rPr>
          <w:rFonts w:ascii="Times New Roman" w:hAnsi="Times New Roman" w:cs="Times New Roman"/>
          <w:szCs w:val="24"/>
          <w:lang w:val="en-GB"/>
        </w:rPr>
      </w:pPr>
      <w:bookmarkStart w:id="2" w:name="_Hlk85629018"/>
      <w:bookmarkEnd w:id="0"/>
    </w:p>
    <w:p w14:paraId="19929197" w14:textId="06C67F81" w:rsidR="00F06853" w:rsidRDefault="003C6BA3" w:rsidP="00F06853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color w:val="auto"/>
          <w:kern w:val="2"/>
          <w:sz w:val="24"/>
          <w:szCs w:val="24"/>
          <w:lang w:val="sv-SE" w:eastAsia="en-US" w:bidi="ar-SA"/>
          <w14:ligatures w14:val="standardContextual"/>
        </w:rPr>
      </w:pPr>
      <w:r w:rsidRPr="003C6BA3">
        <w:rPr>
          <w:rFonts w:ascii="Times New Roman" w:eastAsiaTheme="minorEastAsia" w:hAnsi="Times New Roman"/>
          <w:color w:val="auto"/>
          <w:kern w:val="2"/>
          <w:sz w:val="24"/>
          <w:szCs w:val="24"/>
          <w:lang w:val="sv-SE" w:eastAsia="en-US" w:bidi="ar-SA"/>
          <w14:ligatures w14:val="standardContextual"/>
        </w:rPr>
        <w:t>Huilin Zhang</w:t>
      </w:r>
      <w:r w:rsidRPr="003946FC">
        <w:rPr>
          <w:rFonts w:ascii="Times New Roman" w:eastAsiaTheme="minorEastAsia" w:hAnsi="Times New Roman"/>
          <w:color w:val="auto"/>
          <w:kern w:val="2"/>
          <w:sz w:val="24"/>
          <w:szCs w:val="24"/>
          <w:vertAlign w:val="superscript"/>
          <w:lang w:val="sv-SE" w:eastAsia="en-US" w:bidi="ar-SA"/>
          <w14:ligatures w14:val="standardContextual"/>
        </w:rPr>
        <w:t>1</w:t>
      </w:r>
      <w:r w:rsidRPr="003C6BA3">
        <w:rPr>
          <w:rFonts w:ascii="Times New Roman" w:eastAsiaTheme="minorEastAsia" w:hAnsi="Times New Roman"/>
          <w:color w:val="auto"/>
          <w:kern w:val="2"/>
          <w:sz w:val="24"/>
          <w:szCs w:val="24"/>
          <w:lang w:val="sv-SE" w:eastAsia="en-US" w:bidi="ar-SA"/>
          <w14:ligatures w14:val="standardContextual"/>
        </w:rPr>
        <w:t>, Huiyang Chen</w:t>
      </w:r>
      <w:r w:rsidRPr="003946FC">
        <w:rPr>
          <w:rFonts w:ascii="Times New Roman" w:eastAsiaTheme="minorEastAsia" w:hAnsi="Times New Roman"/>
          <w:color w:val="auto"/>
          <w:kern w:val="2"/>
          <w:sz w:val="24"/>
          <w:szCs w:val="24"/>
          <w:vertAlign w:val="superscript"/>
          <w:lang w:val="sv-SE" w:eastAsia="en-US" w:bidi="ar-SA"/>
          <w14:ligatures w14:val="standardContextual"/>
        </w:rPr>
        <w:t>1</w:t>
      </w:r>
      <w:r w:rsidRPr="003C6BA3">
        <w:rPr>
          <w:rFonts w:ascii="Times New Roman" w:eastAsiaTheme="minorEastAsia" w:hAnsi="Times New Roman"/>
          <w:color w:val="auto"/>
          <w:kern w:val="2"/>
          <w:sz w:val="24"/>
          <w:szCs w:val="24"/>
          <w:lang w:val="sv-SE" w:eastAsia="en-US" w:bidi="ar-SA"/>
          <w14:ligatures w14:val="standardContextual"/>
        </w:rPr>
        <w:t>, Chaoyue He</w:t>
      </w:r>
      <w:r w:rsidRPr="003946FC">
        <w:rPr>
          <w:rFonts w:ascii="Times New Roman" w:eastAsiaTheme="minorEastAsia" w:hAnsi="Times New Roman"/>
          <w:color w:val="auto"/>
          <w:kern w:val="2"/>
          <w:sz w:val="24"/>
          <w:szCs w:val="24"/>
          <w:vertAlign w:val="superscript"/>
          <w:lang w:val="sv-SE" w:eastAsia="en-US" w:bidi="ar-SA"/>
          <w14:ligatures w14:val="standardContextual"/>
        </w:rPr>
        <w:t>1</w:t>
      </w:r>
      <w:r w:rsidRPr="003C6BA3">
        <w:rPr>
          <w:rFonts w:ascii="Times New Roman" w:eastAsiaTheme="minorEastAsia" w:hAnsi="Times New Roman"/>
          <w:color w:val="auto"/>
          <w:kern w:val="2"/>
          <w:sz w:val="24"/>
          <w:szCs w:val="24"/>
          <w:lang w:val="sv-SE" w:eastAsia="en-US" w:bidi="ar-SA"/>
          <w14:ligatures w14:val="standardContextual"/>
        </w:rPr>
        <w:t>, Wenchao Li</w:t>
      </w:r>
      <w:r w:rsidRPr="003946FC">
        <w:rPr>
          <w:rFonts w:ascii="Times New Roman" w:eastAsiaTheme="minorEastAsia" w:hAnsi="Times New Roman"/>
          <w:color w:val="auto"/>
          <w:kern w:val="2"/>
          <w:sz w:val="24"/>
          <w:szCs w:val="24"/>
          <w:vertAlign w:val="superscript"/>
          <w:lang w:val="sv-SE" w:eastAsia="en-US" w:bidi="ar-SA"/>
          <w14:ligatures w14:val="standardContextual"/>
        </w:rPr>
        <w:t>2</w:t>
      </w:r>
      <w:r w:rsidRPr="003C6BA3">
        <w:rPr>
          <w:rFonts w:ascii="Times New Roman" w:eastAsiaTheme="minorEastAsia" w:hAnsi="Times New Roman"/>
          <w:color w:val="auto"/>
          <w:kern w:val="2"/>
          <w:sz w:val="24"/>
          <w:szCs w:val="24"/>
          <w:lang w:val="sv-SE" w:eastAsia="en-US" w:bidi="ar-SA"/>
          <w14:ligatures w14:val="standardContextual"/>
        </w:rPr>
        <w:t>,* and Falei Li</w:t>
      </w:r>
      <w:r w:rsidRPr="003946FC">
        <w:rPr>
          <w:rFonts w:ascii="Times New Roman" w:eastAsiaTheme="minorEastAsia" w:hAnsi="Times New Roman"/>
          <w:color w:val="auto"/>
          <w:kern w:val="2"/>
          <w:sz w:val="24"/>
          <w:szCs w:val="24"/>
          <w:vertAlign w:val="superscript"/>
          <w:lang w:val="sv-SE" w:eastAsia="en-US" w:bidi="ar-SA"/>
          <w14:ligatures w14:val="standardContextual"/>
        </w:rPr>
        <w:t>1</w:t>
      </w:r>
      <w:r w:rsidRPr="003C6BA3">
        <w:rPr>
          <w:rFonts w:ascii="Times New Roman" w:eastAsiaTheme="minorEastAsia" w:hAnsi="Times New Roman"/>
          <w:color w:val="auto"/>
          <w:kern w:val="2"/>
          <w:sz w:val="24"/>
          <w:szCs w:val="24"/>
          <w:lang w:val="sv-SE" w:eastAsia="en-US" w:bidi="ar-SA"/>
          <w14:ligatures w14:val="standardContextual"/>
        </w:rPr>
        <w:t>,*</w:t>
      </w:r>
    </w:p>
    <w:p w14:paraId="081632E9" w14:textId="77777777" w:rsidR="003C6BA3" w:rsidRPr="003946FC" w:rsidRDefault="003C6BA3" w:rsidP="00F06853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  <w:lang w:val="sv-SE"/>
        </w:rPr>
      </w:pPr>
    </w:p>
    <w:bookmarkEnd w:id="2"/>
    <w:p w14:paraId="65372B42" w14:textId="77777777" w:rsidR="003C6BA3" w:rsidRPr="003946FC" w:rsidRDefault="003C6BA3" w:rsidP="003C6BA3">
      <w:pPr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</w:pPr>
      <w:r w:rsidRPr="003946FC">
        <w:rPr>
          <w:rFonts w:ascii="Times New Roman" w:eastAsia="Times New Roman" w:hAnsi="Times New Roman" w:cs="Times New Roman"/>
          <w:kern w:val="0"/>
          <w:szCs w:val="24"/>
          <w:vertAlign w:val="superscript"/>
          <w:lang w:val="en-US" w:eastAsia="de-DE" w:bidi="en-US"/>
          <w14:ligatures w14:val="none"/>
        </w:rPr>
        <w:t>1</w:t>
      </w:r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 xml:space="preserve"> Anhui Province Key Laboratory of Embryo Development and Reproductive Regulation, College of Biological and Food Engineering, </w:t>
      </w:r>
      <w:proofErr w:type="spellStart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Fuyang</w:t>
      </w:r>
      <w:proofErr w:type="spellEnd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 xml:space="preserve"> Normal University, </w:t>
      </w:r>
      <w:proofErr w:type="spellStart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Fuyang</w:t>
      </w:r>
      <w:proofErr w:type="spellEnd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, 236037, China</w:t>
      </w:r>
    </w:p>
    <w:p w14:paraId="108363A3" w14:textId="77777777" w:rsidR="003C6BA3" w:rsidRPr="003946FC" w:rsidRDefault="003C6BA3" w:rsidP="003C6BA3">
      <w:pPr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</w:pPr>
      <w:r w:rsidRPr="003946FC">
        <w:rPr>
          <w:rFonts w:ascii="Times New Roman" w:eastAsia="Times New Roman" w:hAnsi="Times New Roman" w:cs="Times New Roman"/>
          <w:kern w:val="0"/>
          <w:szCs w:val="24"/>
          <w:vertAlign w:val="superscript"/>
          <w:lang w:val="en-US" w:eastAsia="de-DE" w:bidi="en-US"/>
          <w14:ligatures w14:val="none"/>
        </w:rPr>
        <w:t>2</w:t>
      </w:r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 xml:space="preserve"> Anhui Province Key Laboratory of Animal Nutritional Regulation and Health, College of Animal Science, Anhui Science and Technology University, </w:t>
      </w:r>
      <w:proofErr w:type="spellStart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Fengyang</w:t>
      </w:r>
      <w:proofErr w:type="spellEnd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, 233100, China.</w:t>
      </w:r>
    </w:p>
    <w:p w14:paraId="1B9223D5" w14:textId="77777777" w:rsidR="003C6BA3" w:rsidRPr="003946FC" w:rsidRDefault="003C6BA3" w:rsidP="003C6BA3">
      <w:pPr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</w:pPr>
    </w:p>
    <w:p w14:paraId="30103A5C" w14:textId="23E3189A" w:rsidR="00090C98" w:rsidRPr="003946FC" w:rsidRDefault="003C6BA3" w:rsidP="00A009AD">
      <w:pPr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sectPr w:rsidR="00090C98" w:rsidRPr="003946FC" w:rsidSect="00E4206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*Correspondence to:</w:t>
      </w:r>
      <w:r w:rsid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 xml:space="preserve"> </w:t>
      </w:r>
      <w:proofErr w:type="spellStart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Wenchao</w:t>
      </w:r>
      <w:proofErr w:type="spellEnd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 xml:space="preserve"> Li</w:t>
      </w:r>
      <w:r w:rsidR="00515C47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 xml:space="preserve"> </w:t>
      </w:r>
      <w:r w:rsidR="00515C47" w:rsidRPr="00515C47">
        <w:rPr>
          <w:rFonts w:ascii="Times New Roman" w:eastAsia="宋体" w:hAnsi="Times New Roman" w:cs="Times New Roman"/>
          <w:kern w:val="0"/>
          <w:szCs w:val="24"/>
          <w:lang w:val="en-US" w:eastAsia="zh-CN" w:bidi="en-US"/>
          <w14:ligatures w14:val="none"/>
        </w:rPr>
        <w:t>(</w:t>
      </w:r>
      <w:proofErr w:type="spellStart"/>
      <w:r w:rsidR="00515C47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fldChar w:fldCharType="begin"/>
      </w:r>
      <w:r w:rsidR="00515C47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instrText xml:space="preserve"> HYPERLINK "mailto:</w:instrText>
      </w:r>
      <w:r w:rsidR="00515C47" w:rsidRPr="00515C47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instrText>liwen303@126.com</w:instrText>
      </w:r>
      <w:r w:rsidR="00515C47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instrText xml:space="preserve">" </w:instrText>
      </w:r>
      <w:r w:rsidR="00515C47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fldChar w:fldCharType="separate"/>
      </w:r>
      <w:r w:rsidR="00515C47" w:rsidRPr="004A4846">
        <w:rPr>
          <w:rStyle w:val="a8"/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liwen303@126.com</w:t>
      </w:r>
      <w:proofErr w:type="spellEnd"/>
      <w:r w:rsidR="00515C47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fldChar w:fldCharType="end"/>
      </w:r>
      <w:r w:rsid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 xml:space="preserve">); </w:t>
      </w:r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Falei Li</w:t>
      </w:r>
      <w:r w:rsid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 xml:space="preserve"> </w:t>
      </w:r>
      <w:r w:rsidR="003946FC">
        <w:rPr>
          <w:rFonts w:ascii="Times New Roman" w:hAnsi="Times New Roman" w:cs="Times New Roman"/>
          <w:kern w:val="0"/>
          <w:szCs w:val="24"/>
          <w:lang w:val="en-US" w:eastAsia="zh-CN" w:bidi="en-US"/>
          <w14:ligatures w14:val="none"/>
        </w:rPr>
        <w:t>(</w:t>
      </w:r>
      <w:proofErr w:type="spellStart"/>
      <w:r w:rsidRP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fli@fynu.edu.cn</w:t>
      </w:r>
      <w:proofErr w:type="spellEnd"/>
      <w:r w:rsidR="003946FC">
        <w:rPr>
          <w:rFonts w:ascii="Times New Roman" w:eastAsia="Times New Roman" w:hAnsi="Times New Roman" w:cs="Times New Roman"/>
          <w:kern w:val="0"/>
          <w:szCs w:val="24"/>
          <w:lang w:val="en-US" w:eastAsia="de-DE" w:bidi="en-US"/>
          <w14:ligatures w14:val="none"/>
        </w:rPr>
        <w:t>)</w:t>
      </w:r>
    </w:p>
    <w:p w14:paraId="71E93ECF" w14:textId="3D6E4D99" w:rsidR="00933BE7" w:rsidRPr="00FB280B" w:rsidRDefault="00373A93" w:rsidP="0091482C">
      <w:pPr>
        <w:spacing w:after="0" w:line="240" w:lineRule="auto"/>
      </w:pPr>
      <w:bookmarkStart w:id="3" w:name="_Toc151119457"/>
      <w:bookmarkStart w:id="4" w:name="_Toc151320591"/>
      <w:bookmarkStart w:id="5" w:name="_Toc151649687"/>
      <w:r w:rsidRPr="00FB280B">
        <w:rPr>
          <w:rFonts w:cstheme="majorBidi"/>
          <w:b/>
          <w:bCs/>
          <w:szCs w:val="24"/>
        </w:rPr>
        <w:lastRenderedPageBreak/>
        <w:t xml:space="preserve">Supplementary Table </w:t>
      </w:r>
      <w:proofErr w:type="spellStart"/>
      <w:r w:rsidR="007E3217">
        <w:rPr>
          <w:rFonts w:cstheme="majorBidi"/>
          <w:b/>
          <w:bCs/>
          <w:szCs w:val="24"/>
        </w:rPr>
        <w:t>S</w:t>
      </w:r>
      <w:r w:rsidRPr="00FB280B">
        <w:rPr>
          <w:rFonts w:cstheme="majorBidi"/>
          <w:b/>
          <w:bCs/>
          <w:szCs w:val="24"/>
        </w:rPr>
        <w:t>1</w:t>
      </w:r>
      <w:proofErr w:type="spellEnd"/>
      <w:r w:rsidRPr="00FB280B">
        <w:rPr>
          <w:rFonts w:cstheme="majorBidi"/>
          <w:b/>
          <w:bCs/>
          <w:szCs w:val="24"/>
        </w:rPr>
        <w:t>:</w:t>
      </w:r>
      <w:r w:rsidR="00B55D22" w:rsidRPr="00FB280B">
        <w:t xml:space="preserve"> </w:t>
      </w:r>
      <w:r w:rsidR="003946FC">
        <w:t>P</w:t>
      </w:r>
      <w:r w:rsidR="00933BE7" w:rsidRPr="00FB280B">
        <w:t>rimer</w:t>
      </w:r>
      <w:r w:rsidR="003946FC">
        <w:t xml:space="preserve"> </w:t>
      </w:r>
      <w:r w:rsidR="003946FC" w:rsidRPr="00467AA3">
        <w:rPr>
          <w:rFonts w:ascii="Times New Roman" w:eastAsia="宋体" w:hAnsi="Times New Roman" w:cs="Times New Roman"/>
          <w:color w:val="000000"/>
          <w:kern w:val="0"/>
          <w:szCs w:val="24"/>
        </w:rPr>
        <w:t>sequences</w:t>
      </w:r>
      <w:r w:rsidR="00933BE7" w:rsidRPr="00FB280B">
        <w:t>, and PCR conditions used in this study.</w:t>
      </w:r>
      <w:bookmarkEnd w:id="3"/>
      <w:bookmarkEnd w:id="4"/>
      <w:bookmarkEnd w:id="5"/>
      <w:r w:rsidR="00933BE7" w:rsidRPr="00FB280B">
        <w:t xml:space="preserve"> </w:t>
      </w:r>
    </w:p>
    <w:tbl>
      <w:tblPr>
        <w:tblStyle w:val="a4"/>
        <w:tblpPr w:leftFromText="180" w:rightFromText="180" w:vertAnchor="text" w:horzAnchor="margin" w:tblpXSpec="center" w:tblpY="278"/>
        <w:tblW w:w="9351" w:type="dxa"/>
        <w:tblLook w:val="04A0" w:firstRow="1" w:lastRow="0" w:firstColumn="1" w:lastColumn="0" w:noHBand="0" w:noVBand="1"/>
      </w:tblPr>
      <w:tblGrid>
        <w:gridCol w:w="988"/>
        <w:gridCol w:w="5103"/>
        <w:gridCol w:w="2126"/>
        <w:gridCol w:w="1134"/>
      </w:tblGrid>
      <w:tr w:rsidR="00974EFF" w:rsidRPr="00713197" w14:paraId="4E62764F" w14:textId="77777777" w:rsidTr="00C005D7">
        <w:trPr>
          <w:trHeight w:val="391"/>
        </w:trPr>
        <w:tc>
          <w:tcPr>
            <w:tcW w:w="988" w:type="dxa"/>
            <w:vAlign w:val="center"/>
          </w:tcPr>
          <w:p w14:paraId="0E90B320" w14:textId="77777777" w:rsidR="00974EFF" w:rsidRPr="00713197" w:rsidRDefault="00974EFF" w:rsidP="00974EFF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Fonts w:cstheme="majorBidi"/>
                <w:b/>
                <w:bCs/>
                <w:szCs w:val="24"/>
              </w:rPr>
              <w:t>Target gene</w:t>
            </w:r>
          </w:p>
        </w:tc>
        <w:tc>
          <w:tcPr>
            <w:tcW w:w="5103" w:type="dxa"/>
            <w:vAlign w:val="center"/>
          </w:tcPr>
          <w:p w14:paraId="6034966F" w14:textId="77777777" w:rsidR="00974EFF" w:rsidRPr="00713197" w:rsidRDefault="00974EFF" w:rsidP="00974EFF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Fonts w:cstheme="majorBidi"/>
                <w:b/>
                <w:bCs/>
                <w:szCs w:val="24"/>
              </w:rPr>
              <w:t xml:space="preserve">Primer </w:t>
            </w:r>
            <w:r>
              <w:rPr>
                <w:rFonts w:cstheme="majorBidi"/>
                <w:b/>
                <w:bCs/>
                <w:szCs w:val="24"/>
              </w:rPr>
              <w:t>s</w:t>
            </w:r>
            <w:r w:rsidRPr="00713197">
              <w:rPr>
                <w:rFonts w:cstheme="majorBidi"/>
                <w:b/>
                <w:bCs/>
                <w:szCs w:val="24"/>
              </w:rPr>
              <w:t>equences</w:t>
            </w:r>
          </w:p>
        </w:tc>
        <w:tc>
          <w:tcPr>
            <w:tcW w:w="2126" w:type="dxa"/>
            <w:vAlign w:val="center"/>
          </w:tcPr>
          <w:p w14:paraId="5C7C08EC" w14:textId="77777777" w:rsidR="00974EFF" w:rsidRPr="00713197" w:rsidRDefault="00974EFF" w:rsidP="00974EFF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Fonts w:cstheme="majorBidi"/>
                <w:b/>
                <w:bCs/>
                <w:szCs w:val="24"/>
              </w:rPr>
              <w:t>PCR conditions</w:t>
            </w:r>
          </w:p>
        </w:tc>
        <w:tc>
          <w:tcPr>
            <w:tcW w:w="1134" w:type="dxa"/>
            <w:vAlign w:val="center"/>
          </w:tcPr>
          <w:p w14:paraId="1D6F3574" w14:textId="748D7831" w:rsidR="00974EFF" w:rsidRPr="00974EFF" w:rsidRDefault="00974EFF" w:rsidP="00974EFF">
            <w:pPr>
              <w:jc w:val="center"/>
              <w:rPr>
                <w:rFonts w:cstheme="majorBidi"/>
                <w:b/>
                <w:bCs/>
                <w:szCs w:val="24"/>
              </w:rPr>
            </w:pPr>
            <w:r>
              <w:rPr>
                <w:b/>
                <w:bCs/>
              </w:rPr>
              <w:t>Products (bp)</w:t>
            </w:r>
          </w:p>
        </w:tc>
      </w:tr>
      <w:tr w:rsidR="000974C8" w:rsidRPr="00713197" w14:paraId="212F989F" w14:textId="77777777" w:rsidTr="00C005D7">
        <w:trPr>
          <w:trHeight w:val="572"/>
        </w:trPr>
        <w:tc>
          <w:tcPr>
            <w:tcW w:w="988" w:type="dxa"/>
            <w:vMerge w:val="restart"/>
            <w:vAlign w:val="center"/>
          </w:tcPr>
          <w:p w14:paraId="3261A65E" w14:textId="77777777" w:rsidR="000974C8" w:rsidRPr="00713197" w:rsidRDefault="000974C8" w:rsidP="00974EFF">
            <w:pPr>
              <w:jc w:val="center"/>
              <w:rPr>
                <w:i/>
                <w:iCs/>
              </w:rPr>
            </w:pPr>
            <w:r w:rsidRPr="00F860E1"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Cs w:val="24"/>
              </w:rPr>
              <w:t>SSU</w:t>
            </w:r>
            <w:r w:rsidRPr="00F860E1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4"/>
              </w:rPr>
              <w:t xml:space="preserve"> rRNA</w:t>
            </w:r>
          </w:p>
        </w:tc>
        <w:tc>
          <w:tcPr>
            <w:tcW w:w="5103" w:type="dxa"/>
            <w:vAlign w:val="center"/>
          </w:tcPr>
          <w:p w14:paraId="67382CAD" w14:textId="2FBE744E" w:rsidR="000974C8" w:rsidRPr="00713197" w:rsidRDefault="000974C8" w:rsidP="00974EFF">
            <w:pPr>
              <w:jc w:val="center"/>
            </w:pPr>
            <w:proofErr w:type="spellStart"/>
            <w:r>
              <w:t>F1</w:t>
            </w:r>
            <w:proofErr w:type="spellEnd"/>
            <w:r>
              <w:t xml:space="preserve">: </w:t>
            </w:r>
            <w:proofErr w:type="spellStart"/>
            <w:r w:rsidRPr="006E349D">
              <w:t>TTCTAGAGCTAATACATGCG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7116E274" w14:textId="671D1D0B" w:rsidR="000974C8" w:rsidRPr="00713197" w:rsidRDefault="000974C8" w:rsidP="00974EFF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15FA74C7" w14:textId="7CE6A57A" w:rsidR="000974C8" w:rsidRPr="00713197" w:rsidRDefault="000974C8" w:rsidP="00974EF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5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445EBADA" w14:textId="203B51C5" w:rsidR="000974C8" w:rsidRPr="00713197" w:rsidRDefault="000974C8" w:rsidP="00974EFF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 w:val="restart"/>
            <w:vAlign w:val="center"/>
          </w:tcPr>
          <w:p w14:paraId="01331EC2" w14:textId="375E17A9" w:rsidR="000974C8" w:rsidRPr="00713197" w:rsidRDefault="000974C8" w:rsidP="00974EFF">
            <w:pPr>
              <w:jc w:val="center"/>
            </w:pPr>
            <w:r>
              <w:t>830</w:t>
            </w:r>
          </w:p>
        </w:tc>
      </w:tr>
      <w:tr w:rsidR="000974C8" w:rsidRPr="00713197" w14:paraId="66F34B1B" w14:textId="77777777" w:rsidTr="00C005D7">
        <w:trPr>
          <w:trHeight w:val="437"/>
        </w:trPr>
        <w:tc>
          <w:tcPr>
            <w:tcW w:w="988" w:type="dxa"/>
            <w:vMerge/>
            <w:vAlign w:val="center"/>
          </w:tcPr>
          <w:p w14:paraId="39FEE2AE" w14:textId="77777777" w:rsidR="000974C8" w:rsidRPr="00713197" w:rsidRDefault="000974C8" w:rsidP="00974EFF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024B072B" w14:textId="77777777" w:rsidR="000974C8" w:rsidRPr="00713197" w:rsidRDefault="000974C8" w:rsidP="00974EFF">
            <w:pPr>
              <w:jc w:val="center"/>
            </w:pPr>
            <w:proofErr w:type="spellStart"/>
            <w:r>
              <w:t>R1</w:t>
            </w:r>
            <w:proofErr w:type="spellEnd"/>
            <w:r>
              <w:t xml:space="preserve">: </w:t>
            </w:r>
            <w:proofErr w:type="spellStart"/>
            <w:r w:rsidRPr="006E349D">
              <w:t>CCCATTTCCTTCGAAACAGGA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135E9F3E" w14:textId="77777777" w:rsidR="000974C8" w:rsidRPr="00713197" w:rsidRDefault="000974C8" w:rsidP="00974EFF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300FBDDB" w14:textId="77777777" w:rsidR="000974C8" w:rsidRPr="00713197" w:rsidRDefault="000974C8" w:rsidP="00974EFF">
            <w:pPr>
              <w:jc w:val="center"/>
            </w:pPr>
          </w:p>
        </w:tc>
      </w:tr>
      <w:tr w:rsidR="000974C8" w:rsidRPr="00713197" w14:paraId="1067970A" w14:textId="77777777" w:rsidTr="00C005D7">
        <w:trPr>
          <w:trHeight w:val="590"/>
        </w:trPr>
        <w:tc>
          <w:tcPr>
            <w:tcW w:w="988" w:type="dxa"/>
            <w:vMerge/>
            <w:vAlign w:val="center"/>
          </w:tcPr>
          <w:p w14:paraId="1E952EC4" w14:textId="77777777" w:rsidR="000974C8" w:rsidRPr="00713197" w:rsidRDefault="000974C8" w:rsidP="00974EFF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5C2FD484" w14:textId="77777777" w:rsidR="000974C8" w:rsidRPr="006E349D" w:rsidRDefault="000974C8" w:rsidP="00974EFF">
            <w:pPr>
              <w:jc w:val="center"/>
              <w:rPr>
                <w:rFonts w:eastAsiaTheme="minorEastAsia"/>
                <w:lang w:eastAsia="zh-CN"/>
              </w:rPr>
            </w:pPr>
            <w:proofErr w:type="spellStart"/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2</w:t>
            </w:r>
            <w:proofErr w:type="spellEnd"/>
            <w:r>
              <w:rPr>
                <w:rFonts w:eastAsiaTheme="minorEastAsia"/>
                <w:lang w:eastAsia="zh-CN"/>
              </w:rPr>
              <w:t xml:space="preserve">: </w:t>
            </w:r>
            <w:proofErr w:type="spellStart"/>
            <w:r w:rsidRPr="006E349D">
              <w:rPr>
                <w:rFonts w:eastAsiaTheme="minorEastAsia"/>
                <w:lang w:eastAsia="zh-CN"/>
              </w:rPr>
              <w:t>GGAAGGGTTGTATTTATTAGATAAAG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4B5D14C4" w14:textId="77777777" w:rsidR="000974C8" w:rsidRPr="00713197" w:rsidRDefault="000974C8" w:rsidP="000974C8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4CF26F08" w14:textId="3074D523" w:rsidR="000974C8" w:rsidRPr="00713197" w:rsidRDefault="00B85087" w:rsidP="000974C8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5</w:t>
            </w:r>
            <w:r w:rsidR="000974C8" w:rsidRPr="00713197">
              <w:rPr>
                <w:lang w:val="sv-SE"/>
              </w:rPr>
              <w:t xml:space="preserve">°C - </w:t>
            </w:r>
            <w:r w:rsidR="000974C8">
              <w:rPr>
                <w:lang w:val="sv-SE"/>
              </w:rPr>
              <w:t>45</w:t>
            </w:r>
            <w:r w:rsidR="000974C8" w:rsidRPr="00713197">
              <w:rPr>
                <w:lang w:val="sv-SE"/>
              </w:rPr>
              <w:t xml:space="preserve"> </w:t>
            </w:r>
            <w:r w:rsidR="000974C8">
              <w:rPr>
                <w:lang w:val="sv-SE"/>
              </w:rPr>
              <w:t>s</w:t>
            </w:r>
          </w:p>
          <w:p w14:paraId="31F8B873" w14:textId="0B9A58DB" w:rsidR="000974C8" w:rsidRPr="00713197" w:rsidRDefault="000974C8" w:rsidP="000974C8">
            <w:pPr>
              <w:jc w:val="center"/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/>
            <w:vAlign w:val="center"/>
          </w:tcPr>
          <w:p w14:paraId="2DC8EE38" w14:textId="77777777" w:rsidR="000974C8" w:rsidRPr="00713197" w:rsidRDefault="000974C8" w:rsidP="00974EFF">
            <w:pPr>
              <w:jc w:val="center"/>
            </w:pPr>
          </w:p>
        </w:tc>
      </w:tr>
      <w:tr w:rsidR="000974C8" w:rsidRPr="00713197" w14:paraId="193E9DEA" w14:textId="77777777" w:rsidTr="00C005D7">
        <w:trPr>
          <w:trHeight w:val="362"/>
        </w:trPr>
        <w:tc>
          <w:tcPr>
            <w:tcW w:w="988" w:type="dxa"/>
            <w:vMerge/>
            <w:vAlign w:val="center"/>
          </w:tcPr>
          <w:p w14:paraId="711A130D" w14:textId="77777777" w:rsidR="000974C8" w:rsidRPr="00713197" w:rsidRDefault="000974C8" w:rsidP="00974EFF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1059D150" w14:textId="77777777" w:rsidR="000974C8" w:rsidRPr="006E349D" w:rsidRDefault="000974C8" w:rsidP="00974EFF">
            <w:pPr>
              <w:jc w:val="center"/>
              <w:rPr>
                <w:rFonts w:eastAsiaTheme="minorEastAsia"/>
                <w:lang w:eastAsia="zh-CN"/>
              </w:rPr>
            </w:pPr>
            <w:bookmarkStart w:id="6" w:name="OLE_LINK47"/>
            <w:proofErr w:type="spellStart"/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2</w:t>
            </w:r>
            <w:proofErr w:type="spellEnd"/>
            <w:r>
              <w:rPr>
                <w:rFonts w:eastAsiaTheme="minorEastAsia"/>
                <w:lang w:eastAsia="zh-CN"/>
              </w:rPr>
              <w:t xml:space="preserve">: </w:t>
            </w:r>
            <w:proofErr w:type="spellStart"/>
            <w:r w:rsidRPr="006E349D">
              <w:rPr>
                <w:rFonts w:eastAsiaTheme="minorEastAsia"/>
                <w:lang w:eastAsia="zh-CN"/>
              </w:rPr>
              <w:t>CTCATAAGGTGCTGAAGGAGTA</w:t>
            </w:r>
            <w:bookmarkEnd w:id="6"/>
            <w:proofErr w:type="spellEnd"/>
          </w:p>
        </w:tc>
        <w:tc>
          <w:tcPr>
            <w:tcW w:w="2126" w:type="dxa"/>
            <w:vMerge/>
            <w:vAlign w:val="center"/>
          </w:tcPr>
          <w:p w14:paraId="60BF99A4" w14:textId="77777777" w:rsidR="000974C8" w:rsidRPr="00713197" w:rsidRDefault="000974C8" w:rsidP="00974EFF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31760F88" w14:textId="77777777" w:rsidR="000974C8" w:rsidRPr="00713197" w:rsidRDefault="000974C8" w:rsidP="00974EFF">
            <w:pPr>
              <w:jc w:val="center"/>
            </w:pPr>
          </w:p>
        </w:tc>
      </w:tr>
      <w:tr w:rsidR="00B85087" w:rsidRPr="00713197" w14:paraId="0F00A857" w14:textId="77777777" w:rsidTr="00C005D7">
        <w:trPr>
          <w:trHeight w:val="620"/>
        </w:trPr>
        <w:tc>
          <w:tcPr>
            <w:tcW w:w="988" w:type="dxa"/>
            <w:vMerge w:val="restart"/>
            <w:vAlign w:val="center"/>
          </w:tcPr>
          <w:p w14:paraId="123CD4C1" w14:textId="77777777" w:rsidR="00B85087" w:rsidRPr="003946FC" w:rsidRDefault="00B85087" w:rsidP="00974EF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946FC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>gp</w:t>
            </w:r>
            <w:r w:rsidRPr="003946FC">
              <w:rPr>
                <w:rFonts w:ascii="Times New Roman" w:hAnsi="Times New Roman" w:cs="Times New Roman"/>
                <w:i/>
                <w:iCs/>
              </w:rPr>
              <w:t>60</w:t>
            </w:r>
            <w:proofErr w:type="spellEnd"/>
          </w:p>
        </w:tc>
        <w:tc>
          <w:tcPr>
            <w:tcW w:w="5103" w:type="dxa"/>
            <w:vAlign w:val="center"/>
          </w:tcPr>
          <w:p w14:paraId="42BAB32D" w14:textId="5D8D39BA" w:rsidR="00B85087" w:rsidRPr="00713197" w:rsidRDefault="00B85087" w:rsidP="00974EFF">
            <w:pPr>
              <w:jc w:val="center"/>
            </w:pPr>
            <w:proofErr w:type="spellStart"/>
            <w:r>
              <w:t>F1</w:t>
            </w:r>
            <w:proofErr w:type="spellEnd"/>
            <w:r>
              <w:t xml:space="preserve">: </w:t>
            </w:r>
            <w:proofErr w:type="spellStart"/>
            <w:r w:rsidRPr="000974C8">
              <w:t>TTACTCTCCGTTATAGTCTCC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5D42F279" w14:textId="77777777" w:rsidR="00B85087" w:rsidRPr="00713197" w:rsidRDefault="00B85087" w:rsidP="00B8508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6C5CE292" w14:textId="552D71B1" w:rsidR="00B85087" w:rsidRPr="00713197" w:rsidRDefault="00B85087" w:rsidP="00B8508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2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0B168FBA" w14:textId="426CFA58" w:rsidR="00B85087" w:rsidRPr="00713197" w:rsidRDefault="00B85087" w:rsidP="00B8508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 w:val="restart"/>
            <w:vAlign w:val="center"/>
          </w:tcPr>
          <w:p w14:paraId="7B949AB9" w14:textId="15839C3F" w:rsidR="00B85087" w:rsidRPr="00713197" w:rsidRDefault="00B85087" w:rsidP="00974EFF">
            <w:pPr>
              <w:jc w:val="center"/>
            </w:pPr>
            <w:r>
              <w:t>800</w:t>
            </w:r>
          </w:p>
        </w:tc>
      </w:tr>
      <w:tr w:rsidR="00B85087" w:rsidRPr="00713197" w14:paraId="5E1AB8C9" w14:textId="77777777" w:rsidTr="00C005D7">
        <w:trPr>
          <w:trHeight w:val="217"/>
        </w:trPr>
        <w:tc>
          <w:tcPr>
            <w:tcW w:w="988" w:type="dxa"/>
            <w:vMerge/>
            <w:vAlign w:val="center"/>
          </w:tcPr>
          <w:p w14:paraId="2746D245" w14:textId="77777777" w:rsidR="00B85087" w:rsidRPr="00713197" w:rsidRDefault="00B85087" w:rsidP="00974EFF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62FD718A" w14:textId="1223352C" w:rsidR="00B85087" w:rsidRPr="00713197" w:rsidRDefault="00B85087" w:rsidP="00974EFF">
            <w:pPr>
              <w:jc w:val="center"/>
            </w:pPr>
            <w:proofErr w:type="spellStart"/>
            <w:r>
              <w:t>R1</w:t>
            </w:r>
            <w:proofErr w:type="spellEnd"/>
            <w:r>
              <w:t xml:space="preserve">: </w:t>
            </w:r>
            <w:proofErr w:type="spellStart"/>
            <w:r w:rsidRPr="000974C8">
              <w:t>GGAAGGAACGATGTATCTGA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2FF9981F" w14:textId="77777777" w:rsidR="00B85087" w:rsidRPr="00713197" w:rsidRDefault="00B85087" w:rsidP="00974EFF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154DA0B3" w14:textId="77777777" w:rsidR="00B85087" w:rsidRPr="00713197" w:rsidRDefault="00B85087" w:rsidP="00974EFF">
            <w:pPr>
              <w:jc w:val="center"/>
            </w:pPr>
          </w:p>
        </w:tc>
      </w:tr>
      <w:tr w:rsidR="00B85087" w:rsidRPr="00713197" w14:paraId="1520ECB4" w14:textId="77777777" w:rsidTr="00C005D7">
        <w:trPr>
          <w:trHeight w:val="639"/>
        </w:trPr>
        <w:tc>
          <w:tcPr>
            <w:tcW w:w="988" w:type="dxa"/>
            <w:vMerge/>
            <w:vAlign w:val="center"/>
          </w:tcPr>
          <w:p w14:paraId="61C84A1C" w14:textId="77777777" w:rsidR="00B85087" w:rsidRPr="00713197" w:rsidRDefault="00B8508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5BCFEF22" w14:textId="4313EDE8" w:rsidR="00B85087" w:rsidRPr="00713197" w:rsidRDefault="00B85087" w:rsidP="000974C8">
            <w:pPr>
              <w:jc w:val="center"/>
            </w:pPr>
            <w:proofErr w:type="spellStart"/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2</w:t>
            </w:r>
            <w:proofErr w:type="spellEnd"/>
            <w:r>
              <w:rPr>
                <w:rFonts w:eastAsiaTheme="minorEastAsia"/>
                <w:lang w:eastAsia="zh-CN"/>
              </w:rPr>
              <w:t xml:space="preserve">: </w:t>
            </w:r>
            <w:proofErr w:type="spellStart"/>
            <w:r w:rsidRPr="000974C8">
              <w:rPr>
                <w:rFonts w:eastAsiaTheme="minorEastAsia"/>
                <w:lang w:eastAsia="zh-CN"/>
              </w:rPr>
              <w:t>TCCGCTGTATTCTCAGCC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2E40B3BD" w14:textId="77777777" w:rsidR="00B85087" w:rsidRDefault="00B85087" w:rsidP="00B8508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0F27B3D2" w14:textId="7B23FA27" w:rsidR="00B85087" w:rsidRPr="00713197" w:rsidRDefault="00B85087" w:rsidP="00B8508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0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5315D8D2" w14:textId="012A2A87" w:rsidR="00B85087" w:rsidRPr="00713197" w:rsidRDefault="00B85087" w:rsidP="00B85087">
            <w:pPr>
              <w:jc w:val="center"/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/>
            <w:vAlign w:val="center"/>
          </w:tcPr>
          <w:p w14:paraId="082BD898" w14:textId="77777777" w:rsidR="00B85087" w:rsidRPr="00713197" w:rsidRDefault="00B85087" w:rsidP="000974C8">
            <w:pPr>
              <w:jc w:val="center"/>
            </w:pPr>
          </w:p>
        </w:tc>
      </w:tr>
      <w:tr w:rsidR="00B85087" w:rsidRPr="00713197" w14:paraId="403C0384" w14:textId="77777777" w:rsidTr="00C005D7">
        <w:trPr>
          <w:trHeight w:val="422"/>
        </w:trPr>
        <w:tc>
          <w:tcPr>
            <w:tcW w:w="988" w:type="dxa"/>
            <w:vMerge/>
            <w:vAlign w:val="center"/>
          </w:tcPr>
          <w:p w14:paraId="17529F71" w14:textId="77777777" w:rsidR="00B85087" w:rsidRPr="00713197" w:rsidRDefault="00B8508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57BB6D05" w14:textId="0E70E3CF" w:rsidR="00B85087" w:rsidRPr="00713197" w:rsidRDefault="00B85087" w:rsidP="000974C8">
            <w:pPr>
              <w:jc w:val="center"/>
            </w:pPr>
            <w:bookmarkStart w:id="7" w:name="OLE_LINK48"/>
            <w:proofErr w:type="spellStart"/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2</w:t>
            </w:r>
            <w:proofErr w:type="spellEnd"/>
            <w:r>
              <w:rPr>
                <w:rFonts w:eastAsiaTheme="minorEastAsia"/>
                <w:lang w:eastAsia="zh-CN"/>
              </w:rPr>
              <w:t xml:space="preserve">: </w:t>
            </w:r>
            <w:proofErr w:type="spellStart"/>
            <w:r w:rsidRPr="000974C8">
              <w:rPr>
                <w:rFonts w:eastAsiaTheme="minorEastAsia"/>
                <w:lang w:eastAsia="zh-CN"/>
              </w:rPr>
              <w:t>GCAGAGGAACCAGCATC</w:t>
            </w:r>
            <w:bookmarkEnd w:id="7"/>
            <w:proofErr w:type="spellEnd"/>
          </w:p>
        </w:tc>
        <w:tc>
          <w:tcPr>
            <w:tcW w:w="2126" w:type="dxa"/>
            <w:vMerge/>
            <w:vAlign w:val="center"/>
          </w:tcPr>
          <w:p w14:paraId="4C5230C8" w14:textId="77777777" w:rsidR="00B85087" w:rsidRPr="00713197" w:rsidRDefault="00B85087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08264BF1" w14:textId="77777777" w:rsidR="00B85087" w:rsidRPr="00713197" w:rsidRDefault="00B85087" w:rsidP="000974C8">
            <w:pPr>
              <w:jc w:val="center"/>
            </w:pPr>
          </w:p>
        </w:tc>
      </w:tr>
      <w:tr w:rsidR="00B85087" w:rsidRPr="00713197" w14:paraId="2E38E044" w14:textId="77777777" w:rsidTr="00C005D7">
        <w:trPr>
          <w:trHeight w:val="657"/>
        </w:trPr>
        <w:tc>
          <w:tcPr>
            <w:tcW w:w="988" w:type="dxa"/>
            <w:vMerge w:val="restart"/>
            <w:vAlign w:val="center"/>
          </w:tcPr>
          <w:p w14:paraId="422FD4FB" w14:textId="77777777" w:rsidR="00B85087" w:rsidRPr="00B85087" w:rsidRDefault="00B85087" w:rsidP="000974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85087">
              <w:rPr>
                <w:rFonts w:ascii="Times New Roman" w:eastAsiaTheme="minorEastAsia" w:hAnsi="Times New Roman" w:cs="Times New Roman"/>
                <w:i/>
                <w:iCs/>
                <w:lang w:eastAsia="zh-CN"/>
              </w:rPr>
              <w:t>gdh</w:t>
            </w:r>
            <w:proofErr w:type="spellEnd"/>
          </w:p>
        </w:tc>
        <w:tc>
          <w:tcPr>
            <w:tcW w:w="5103" w:type="dxa"/>
            <w:vAlign w:val="center"/>
          </w:tcPr>
          <w:p w14:paraId="400A727B" w14:textId="11266A8F" w:rsidR="00B85087" w:rsidRPr="00713197" w:rsidRDefault="00B85087" w:rsidP="000974C8">
            <w:pPr>
              <w:jc w:val="center"/>
            </w:pPr>
            <w:proofErr w:type="spellStart"/>
            <w:r>
              <w:t>F1</w:t>
            </w:r>
            <w:proofErr w:type="spellEnd"/>
            <w:r>
              <w:t xml:space="preserve">: </w:t>
            </w:r>
            <w:proofErr w:type="spellStart"/>
            <w:r w:rsidRPr="00B85087">
              <w:t>TTCCGTGTCCAGTACAACTC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652A1898" w14:textId="77777777" w:rsidR="00B85087" w:rsidRDefault="00B85087" w:rsidP="00B8508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1AFE6726" w14:textId="77777777" w:rsidR="00B85087" w:rsidRPr="00713197" w:rsidRDefault="00B85087" w:rsidP="00B8508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0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7C749BAC" w14:textId="2CC7CDCF" w:rsidR="00B85087" w:rsidRPr="00713197" w:rsidRDefault="00B85087" w:rsidP="00B8508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 w:val="restart"/>
            <w:vAlign w:val="center"/>
          </w:tcPr>
          <w:p w14:paraId="20852067" w14:textId="26658FC4" w:rsidR="00B85087" w:rsidRPr="00713197" w:rsidRDefault="00B85087" w:rsidP="000974C8">
            <w:pPr>
              <w:jc w:val="center"/>
            </w:pPr>
            <w:r>
              <w:t>392</w:t>
            </w:r>
          </w:p>
        </w:tc>
      </w:tr>
      <w:tr w:rsidR="00B85087" w:rsidRPr="00713197" w14:paraId="50450255" w14:textId="77777777" w:rsidTr="00C005D7">
        <w:trPr>
          <w:trHeight w:val="217"/>
        </w:trPr>
        <w:tc>
          <w:tcPr>
            <w:tcW w:w="988" w:type="dxa"/>
            <w:vMerge/>
            <w:vAlign w:val="center"/>
          </w:tcPr>
          <w:p w14:paraId="57006A2B" w14:textId="77777777" w:rsidR="00B85087" w:rsidRPr="00713197" w:rsidRDefault="00B8508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45F5C8D1" w14:textId="09D2B7E2" w:rsidR="00B85087" w:rsidRPr="00713197" w:rsidRDefault="00B85087" w:rsidP="000974C8">
            <w:pPr>
              <w:jc w:val="center"/>
            </w:pPr>
            <w:proofErr w:type="spellStart"/>
            <w:r>
              <w:t>R1</w:t>
            </w:r>
            <w:proofErr w:type="spellEnd"/>
            <w:r>
              <w:t xml:space="preserve">: </w:t>
            </w:r>
            <w:proofErr w:type="spellStart"/>
            <w:r w:rsidRPr="00B85087">
              <w:t>GCCAGCTTCTCCTCGTTGAA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0125C190" w14:textId="77777777" w:rsidR="00B85087" w:rsidRPr="00713197" w:rsidRDefault="00B85087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207F574E" w14:textId="77777777" w:rsidR="00B85087" w:rsidRPr="00713197" w:rsidRDefault="00B85087" w:rsidP="000974C8">
            <w:pPr>
              <w:jc w:val="center"/>
            </w:pPr>
          </w:p>
        </w:tc>
      </w:tr>
      <w:tr w:rsidR="00B85087" w:rsidRPr="00713197" w14:paraId="7DDCFD60" w14:textId="77777777" w:rsidTr="00C005D7">
        <w:trPr>
          <w:trHeight w:val="689"/>
        </w:trPr>
        <w:tc>
          <w:tcPr>
            <w:tcW w:w="988" w:type="dxa"/>
            <w:vMerge/>
            <w:vAlign w:val="center"/>
          </w:tcPr>
          <w:p w14:paraId="68C16C23" w14:textId="77777777" w:rsidR="00B85087" w:rsidRPr="00713197" w:rsidRDefault="00B8508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5F5E6A5B" w14:textId="73E51AF6" w:rsidR="00B85087" w:rsidRPr="00713197" w:rsidRDefault="00B85087" w:rsidP="000974C8">
            <w:pPr>
              <w:jc w:val="center"/>
            </w:pPr>
            <w:proofErr w:type="spellStart"/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2</w:t>
            </w:r>
            <w:proofErr w:type="spellEnd"/>
            <w:r>
              <w:rPr>
                <w:rFonts w:eastAsiaTheme="minorEastAsia"/>
                <w:lang w:eastAsia="zh-CN"/>
              </w:rPr>
              <w:t xml:space="preserve">: </w:t>
            </w:r>
            <w:proofErr w:type="spellStart"/>
            <w:r w:rsidRPr="00B85087">
              <w:rPr>
                <w:rFonts w:eastAsiaTheme="minorEastAsia"/>
                <w:lang w:eastAsia="zh-CN"/>
              </w:rPr>
              <w:t>CGCTTCCACCCCTCTGTCAAT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082F5019" w14:textId="77777777" w:rsidR="00B85087" w:rsidRDefault="00B85087" w:rsidP="00B85087">
            <w:pPr>
              <w:jc w:val="center"/>
              <w:rPr>
                <w:lang w:val="sv-SE"/>
              </w:rPr>
            </w:pPr>
            <w:bookmarkStart w:id="8" w:name="OLE_LINK50"/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1A209704" w14:textId="77777777" w:rsidR="00B85087" w:rsidRPr="00713197" w:rsidRDefault="00B85087" w:rsidP="00B8508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0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442317A0" w14:textId="6F4E3650" w:rsidR="00B85087" w:rsidRPr="00713197" w:rsidRDefault="00B85087" w:rsidP="00B85087">
            <w:pPr>
              <w:jc w:val="center"/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  <w:bookmarkEnd w:id="8"/>
          </w:p>
        </w:tc>
        <w:tc>
          <w:tcPr>
            <w:tcW w:w="1134" w:type="dxa"/>
            <w:vMerge/>
            <w:vAlign w:val="center"/>
          </w:tcPr>
          <w:p w14:paraId="114E248D" w14:textId="77777777" w:rsidR="00B85087" w:rsidRPr="00713197" w:rsidRDefault="00B85087" w:rsidP="000974C8">
            <w:pPr>
              <w:jc w:val="center"/>
            </w:pPr>
          </w:p>
        </w:tc>
      </w:tr>
      <w:tr w:rsidR="00B85087" w:rsidRPr="00713197" w14:paraId="4A604642" w14:textId="77777777" w:rsidTr="00C005D7">
        <w:trPr>
          <w:trHeight w:val="217"/>
        </w:trPr>
        <w:tc>
          <w:tcPr>
            <w:tcW w:w="988" w:type="dxa"/>
            <w:vMerge/>
            <w:vAlign w:val="center"/>
          </w:tcPr>
          <w:p w14:paraId="2A0EFDF6" w14:textId="77777777" w:rsidR="00B85087" w:rsidRPr="00713197" w:rsidRDefault="00B8508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1C31A0CF" w14:textId="3748429C" w:rsidR="00B85087" w:rsidRPr="00713197" w:rsidRDefault="00B85087" w:rsidP="000974C8">
            <w:pPr>
              <w:jc w:val="center"/>
            </w:pPr>
            <w:bookmarkStart w:id="9" w:name="OLE_LINK49"/>
            <w:proofErr w:type="spellStart"/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2</w:t>
            </w:r>
            <w:proofErr w:type="spellEnd"/>
            <w:r>
              <w:rPr>
                <w:rFonts w:eastAsiaTheme="minorEastAsia"/>
                <w:lang w:eastAsia="zh-CN"/>
              </w:rPr>
              <w:t>:</w:t>
            </w:r>
            <w:r>
              <w:t xml:space="preserve"> </w:t>
            </w:r>
            <w:proofErr w:type="spellStart"/>
            <w:r w:rsidRPr="00B85087">
              <w:rPr>
                <w:rFonts w:eastAsiaTheme="minorEastAsia"/>
                <w:lang w:eastAsia="zh-CN"/>
              </w:rPr>
              <w:t>TGTTGTCCTTGCACATCTC</w:t>
            </w:r>
            <w:bookmarkEnd w:id="9"/>
            <w:proofErr w:type="spellEnd"/>
          </w:p>
        </w:tc>
        <w:tc>
          <w:tcPr>
            <w:tcW w:w="2126" w:type="dxa"/>
            <w:vMerge/>
            <w:vAlign w:val="center"/>
          </w:tcPr>
          <w:p w14:paraId="36F2E1E4" w14:textId="77777777" w:rsidR="00B85087" w:rsidRPr="00713197" w:rsidRDefault="00B85087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1ED0C69D" w14:textId="77777777" w:rsidR="00B85087" w:rsidRPr="00713197" w:rsidRDefault="00B85087" w:rsidP="000974C8">
            <w:pPr>
              <w:jc w:val="center"/>
            </w:pPr>
          </w:p>
        </w:tc>
      </w:tr>
      <w:tr w:rsidR="00C005D7" w:rsidRPr="00713197" w14:paraId="1FC48B45" w14:textId="77777777" w:rsidTr="00C005D7">
        <w:trPr>
          <w:trHeight w:val="707"/>
        </w:trPr>
        <w:tc>
          <w:tcPr>
            <w:tcW w:w="988" w:type="dxa"/>
            <w:vMerge w:val="restart"/>
            <w:vAlign w:val="center"/>
          </w:tcPr>
          <w:p w14:paraId="027768A9" w14:textId="77777777" w:rsidR="00C005D7" w:rsidRPr="00713197" w:rsidRDefault="00C005D7" w:rsidP="000974C8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bg</w:t>
            </w:r>
            <w:proofErr w:type="spellEnd"/>
          </w:p>
        </w:tc>
        <w:tc>
          <w:tcPr>
            <w:tcW w:w="5103" w:type="dxa"/>
            <w:vAlign w:val="center"/>
          </w:tcPr>
          <w:p w14:paraId="39F6DB3C" w14:textId="713EDE5B" w:rsidR="00C005D7" w:rsidRPr="00713197" w:rsidRDefault="00C005D7" w:rsidP="000974C8">
            <w:pPr>
              <w:jc w:val="center"/>
            </w:pPr>
            <w:proofErr w:type="spellStart"/>
            <w:r>
              <w:t>F1</w:t>
            </w:r>
            <w:proofErr w:type="spellEnd"/>
            <w:r>
              <w:t xml:space="preserve">: </w:t>
            </w:r>
            <w:proofErr w:type="spellStart"/>
            <w:r w:rsidRPr="00C005D7">
              <w:t>AAGCCCGACGACCTCACCCGCAGTGC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0C873018" w14:textId="77777777" w:rsidR="00C005D7" w:rsidRDefault="00C005D7" w:rsidP="00C005D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394CC410" w14:textId="1FBCF86F" w:rsidR="00C005D7" w:rsidRPr="00713197" w:rsidRDefault="00C005D7" w:rsidP="00C005D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5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630CA7B5" w14:textId="0B6B36E5" w:rsidR="00C005D7" w:rsidRPr="00713197" w:rsidRDefault="00C005D7" w:rsidP="00C005D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 w:val="restart"/>
            <w:vAlign w:val="center"/>
          </w:tcPr>
          <w:p w14:paraId="778AB812" w14:textId="7F39C82C" w:rsidR="00C005D7" w:rsidRPr="00C005D7" w:rsidRDefault="00C005D7" w:rsidP="000974C8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10</w:t>
            </w:r>
          </w:p>
        </w:tc>
      </w:tr>
      <w:tr w:rsidR="00C005D7" w:rsidRPr="00713197" w14:paraId="2F6571FD" w14:textId="77777777" w:rsidTr="00C005D7">
        <w:trPr>
          <w:trHeight w:val="509"/>
        </w:trPr>
        <w:tc>
          <w:tcPr>
            <w:tcW w:w="988" w:type="dxa"/>
            <w:vMerge/>
            <w:vAlign w:val="center"/>
          </w:tcPr>
          <w:p w14:paraId="521F8BF0" w14:textId="77777777" w:rsidR="00C005D7" w:rsidRPr="00713197" w:rsidRDefault="00C005D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1F486708" w14:textId="51ACE7A1" w:rsidR="00C005D7" w:rsidRPr="00713197" w:rsidRDefault="00C005D7" w:rsidP="000974C8">
            <w:pPr>
              <w:jc w:val="center"/>
            </w:pPr>
            <w:proofErr w:type="spellStart"/>
            <w:r>
              <w:t>R1</w:t>
            </w:r>
            <w:proofErr w:type="spellEnd"/>
            <w:r>
              <w:t xml:space="preserve">: </w:t>
            </w:r>
            <w:proofErr w:type="spellStart"/>
            <w:r w:rsidRPr="00C005D7">
              <w:t>GAGGCCGCCCTGGATCTTCGAGACGAC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37A56683" w14:textId="77777777" w:rsidR="00C005D7" w:rsidRPr="00713197" w:rsidRDefault="00C005D7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5F5A89CD" w14:textId="77777777" w:rsidR="00C005D7" w:rsidRPr="00713197" w:rsidRDefault="00C005D7" w:rsidP="000974C8">
            <w:pPr>
              <w:jc w:val="center"/>
            </w:pPr>
          </w:p>
        </w:tc>
      </w:tr>
      <w:tr w:rsidR="00C005D7" w:rsidRPr="00713197" w14:paraId="0BC7C735" w14:textId="77777777" w:rsidTr="00C005D7">
        <w:trPr>
          <w:trHeight w:val="738"/>
        </w:trPr>
        <w:tc>
          <w:tcPr>
            <w:tcW w:w="988" w:type="dxa"/>
            <w:vMerge/>
            <w:vAlign w:val="center"/>
          </w:tcPr>
          <w:p w14:paraId="26152296" w14:textId="77777777" w:rsidR="00C005D7" w:rsidRPr="00713197" w:rsidRDefault="00C005D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13DCACD6" w14:textId="423DA342" w:rsidR="00C005D7" w:rsidRPr="00713197" w:rsidRDefault="00C005D7" w:rsidP="000974C8">
            <w:pPr>
              <w:jc w:val="center"/>
            </w:pPr>
            <w:proofErr w:type="spellStart"/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2</w:t>
            </w:r>
            <w:proofErr w:type="spellEnd"/>
            <w:r>
              <w:rPr>
                <w:rFonts w:eastAsiaTheme="minorEastAsia"/>
                <w:lang w:eastAsia="zh-CN"/>
              </w:rPr>
              <w:t xml:space="preserve">: </w:t>
            </w:r>
            <w:proofErr w:type="spellStart"/>
            <w:r w:rsidRPr="00C005D7">
              <w:rPr>
                <w:rFonts w:eastAsiaTheme="minorEastAsia"/>
                <w:lang w:eastAsia="zh-CN"/>
              </w:rPr>
              <w:t>GAACGAGATCGAGGTCCG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1834A8A7" w14:textId="77777777" w:rsidR="00C005D7" w:rsidRDefault="00C005D7" w:rsidP="00C005D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3736DDDE" w14:textId="437F72FD" w:rsidR="00C005D7" w:rsidRPr="00713197" w:rsidRDefault="00C005D7" w:rsidP="00C005D7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5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13DF4724" w14:textId="4EEA6743" w:rsidR="00C005D7" w:rsidRPr="00713197" w:rsidRDefault="00C005D7" w:rsidP="00C005D7">
            <w:pPr>
              <w:jc w:val="center"/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/>
            <w:vAlign w:val="center"/>
          </w:tcPr>
          <w:p w14:paraId="77B8E8CC" w14:textId="77777777" w:rsidR="00C005D7" w:rsidRPr="00713197" w:rsidRDefault="00C005D7" w:rsidP="000974C8">
            <w:pPr>
              <w:jc w:val="center"/>
            </w:pPr>
          </w:p>
        </w:tc>
      </w:tr>
      <w:tr w:rsidR="00C005D7" w:rsidRPr="00713197" w14:paraId="511F10B6" w14:textId="77777777" w:rsidTr="00C005D7">
        <w:trPr>
          <w:trHeight w:val="268"/>
        </w:trPr>
        <w:tc>
          <w:tcPr>
            <w:tcW w:w="988" w:type="dxa"/>
            <w:vMerge/>
            <w:vAlign w:val="center"/>
          </w:tcPr>
          <w:p w14:paraId="1E372BED" w14:textId="77777777" w:rsidR="00C005D7" w:rsidRPr="00713197" w:rsidRDefault="00C005D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459CF2BF" w14:textId="23A313DC" w:rsidR="00C005D7" w:rsidRPr="00713197" w:rsidRDefault="00C005D7" w:rsidP="000974C8">
            <w:pPr>
              <w:jc w:val="center"/>
            </w:pPr>
            <w:proofErr w:type="spellStart"/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2</w:t>
            </w:r>
            <w:proofErr w:type="spellEnd"/>
            <w:r>
              <w:rPr>
                <w:rFonts w:eastAsiaTheme="minorEastAsia"/>
                <w:lang w:eastAsia="zh-CN"/>
              </w:rPr>
              <w:t>:</w:t>
            </w:r>
            <w:r>
              <w:t xml:space="preserve"> </w:t>
            </w:r>
            <w:proofErr w:type="spellStart"/>
            <w:r w:rsidRPr="00C005D7">
              <w:rPr>
                <w:rFonts w:eastAsiaTheme="minorEastAsia"/>
                <w:lang w:eastAsia="zh-CN"/>
              </w:rPr>
              <w:t>CTCGACGAGCTTCGTGTT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31196673" w14:textId="77777777" w:rsidR="00C005D7" w:rsidRPr="00713197" w:rsidRDefault="00C005D7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367C142F" w14:textId="77777777" w:rsidR="00C005D7" w:rsidRPr="00713197" w:rsidRDefault="00C005D7" w:rsidP="000974C8">
            <w:pPr>
              <w:jc w:val="center"/>
            </w:pPr>
          </w:p>
        </w:tc>
      </w:tr>
      <w:tr w:rsidR="00C005D7" w:rsidRPr="00713197" w14:paraId="5CFE7F98" w14:textId="77777777" w:rsidTr="0091482C">
        <w:trPr>
          <w:trHeight w:val="615"/>
        </w:trPr>
        <w:tc>
          <w:tcPr>
            <w:tcW w:w="988" w:type="dxa"/>
            <w:vMerge w:val="restart"/>
            <w:vAlign w:val="center"/>
          </w:tcPr>
          <w:p w14:paraId="61D2BBB1" w14:textId="77777777" w:rsidR="00C005D7" w:rsidRPr="00713197" w:rsidRDefault="00C005D7" w:rsidP="000974C8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pi</w:t>
            </w:r>
            <w:proofErr w:type="spellEnd"/>
          </w:p>
        </w:tc>
        <w:tc>
          <w:tcPr>
            <w:tcW w:w="5103" w:type="dxa"/>
            <w:vAlign w:val="center"/>
          </w:tcPr>
          <w:p w14:paraId="6C776BC3" w14:textId="573E215C" w:rsidR="00C005D7" w:rsidRPr="00713197" w:rsidRDefault="0091482C" w:rsidP="000974C8">
            <w:pPr>
              <w:jc w:val="center"/>
            </w:pPr>
            <w:proofErr w:type="spellStart"/>
            <w:r>
              <w:t>F1</w:t>
            </w:r>
            <w:proofErr w:type="spellEnd"/>
            <w:r>
              <w:t xml:space="preserve">: </w:t>
            </w:r>
            <w:proofErr w:type="spellStart"/>
            <w:r w:rsidR="00C005D7" w:rsidRPr="00C005D7">
              <w:t>AATAAATIATGCCTGCTCGTCG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02DB44FE" w14:textId="77777777" w:rsidR="0091482C" w:rsidRDefault="0091482C" w:rsidP="0091482C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30F26B63" w14:textId="77777777" w:rsidR="0091482C" w:rsidRPr="00713197" w:rsidRDefault="0091482C" w:rsidP="0091482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4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00E194C4" w14:textId="5F0E87C3" w:rsidR="00C005D7" w:rsidRPr="00713197" w:rsidRDefault="0091482C" w:rsidP="0091482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 w:val="restart"/>
            <w:vAlign w:val="center"/>
          </w:tcPr>
          <w:p w14:paraId="6914C60B" w14:textId="5289183C" w:rsidR="00C005D7" w:rsidRPr="00C005D7" w:rsidRDefault="00C005D7" w:rsidP="000974C8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30</w:t>
            </w:r>
          </w:p>
        </w:tc>
      </w:tr>
      <w:tr w:rsidR="00C005D7" w:rsidRPr="00713197" w14:paraId="47D1747B" w14:textId="77777777" w:rsidTr="0091482C">
        <w:trPr>
          <w:trHeight w:val="620"/>
        </w:trPr>
        <w:tc>
          <w:tcPr>
            <w:tcW w:w="988" w:type="dxa"/>
            <w:vMerge/>
            <w:vAlign w:val="center"/>
          </w:tcPr>
          <w:p w14:paraId="2A71C93B" w14:textId="77777777" w:rsidR="00C005D7" w:rsidRPr="00713197" w:rsidRDefault="00C005D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6A419C32" w14:textId="292EB353" w:rsidR="00C005D7" w:rsidRPr="00713197" w:rsidRDefault="0091482C" w:rsidP="000974C8">
            <w:pPr>
              <w:jc w:val="center"/>
            </w:pPr>
            <w:proofErr w:type="spellStart"/>
            <w:r>
              <w:t>R1</w:t>
            </w:r>
            <w:proofErr w:type="spellEnd"/>
            <w:r>
              <w:t xml:space="preserve">: </w:t>
            </w:r>
            <w:proofErr w:type="spellStart"/>
            <w:r w:rsidR="00C005D7" w:rsidRPr="00C005D7">
              <w:t>ATGGACITCCTCTGCCTGCTC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72121A1B" w14:textId="77777777" w:rsidR="00C005D7" w:rsidRPr="00713197" w:rsidRDefault="00C005D7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3B8065E2" w14:textId="77777777" w:rsidR="00C005D7" w:rsidRPr="00713197" w:rsidRDefault="00C005D7" w:rsidP="000974C8">
            <w:pPr>
              <w:jc w:val="center"/>
            </w:pPr>
          </w:p>
        </w:tc>
      </w:tr>
      <w:tr w:rsidR="00C005D7" w:rsidRPr="00713197" w14:paraId="22E56E20" w14:textId="77777777" w:rsidTr="0091482C">
        <w:trPr>
          <w:trHeight w:val="633"/>
        </w:trPr>
        <w:tc>
          <w:tcPr>
            <w:tcW w:w="988" w:type="dxa"/>
            <w:vMerge/>
            <w:vAlign w:val="center"/>
          </w:tcPr>
          <w:p w14:paraId="4476C10C" w14:textId="77777777" w:rsidR="00C005D7" w:rsidRPr="00713197" w:rsidRDefault="00C005D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1AD8C12E" w14:textId="6CB9B283" w:rsidR="00C005D7" w:rsidRPr="00713197" w:rsidRDefault="0091482C" w:rsidP="000974C8">
            <w:pPr>
              <w:jc w:val="center"/>
            </w:pPr>
            <w:proofErr w:type="spellStart"/>
            <w:r>
              <w:t>F2</w:t>
            </w:r>
            <w:proofErr w:type="spellEnd"/>
            <w:r>
              <w:t xml:space="preserve">: </w:t>
            </w:r>
            <w:proofErr w:type="spellStart"/>
            <w:r w:rsidR="00C005D7" w:rsidRPr="00C005D7">
              <w:t>CCCTTCATCGGIGGTAACTTCAA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4B7B29AB" w14:textId="77777777" w:rsidR="0091482C" w:rsidRDefault="0091482C" w:rsidP="0091482C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4EFA5931" w14:textId="4A0F26CB" w:rsidR="0091482C" w:rsidRPr="00713197" w:rsidRDefault="0091482C" w:rsidP="0091482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8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0877B0B2" w14:textId="753C7EFF" w:rsidR="00C005D7" w:rsidRPr="00713197" w:rsidRDefault="0091482C" w:rsidP="0091482C">
            <w:pPr>
              <w:jc w:val="center"/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/>
            <w:vAlign w:val="center"/>
          </w:tcPr>
          <w:p w14:paraId="72C24BDE" w14:textId="77777777" w:rsidR="00C005D7" w:rsidRPr="00713197" w:rsidRDefault="00C005D7" w:rsidP="000974C8">
            <w:pPr>
              <w:jc w:val="center"/>
            </w:pPr>
          </w:p>
        </w:tc>
      </w:tr>
      <w:tr w:rsidR="00C005D7" w:rsidRPr="00713197" w14:paraId="0FB66A0E" w14:textId="77777777" w:rsidTr="00C005D7">
        <w:trPr>
          <w:trHeight w:val="217"/>
        </w:trPr>
        <w:tc>
          <w:tcPr>
            <w:tcW w:w="988" w:type="dxa"/>
            <w:vMerge/>
            <w:vAlign w:val="center"/>
          </w:tcPr>
          <w:p w14:paraId="33A02A54" w14:textId="77777777" w:rsidR="00C005D7" w:rsidRPr="00713197" w:rsidRDefault="00C005D7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22849EA7" w14:textId="2BC0D595" w:rsidR="00C005D7" w:rsidRPr="00713197" w:rsidRDefault="0091482C" w:rsidP="000974C8">
            <w:pPr>
              <w:jc w:val="center"/>
            </w:pPr>
            <w:proofErr w:type="spellStart"/>
            <w:r>
              <w:t>R2</w:t>
            </w:r>
            <w:proofErr w:type="spellEnd"/>
            <w:r>
              <w:t xml:space="preserve">: </w:t>
            </w:r>
            <w:proofErr w:type="spellStart"/>
            <w:r w:rsidR="00C005D7" w:rsidRPr="00C005D7">
              <w:t>GTGGCCACCACICCCGTGCC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54C720BE" w14:textId="77777777" w:rsidR="00C005D7" w:rsidRPr="00713197" w:rsidRDefault="00C005D7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763FFC13" w14:textId="77777777" w:rsidR="00C005D7" w:rsidRPr="00713197" w:rsidRDefault="00C005D7" w:rsidP="000974C8">
            <w:pPr>
              <w:jc w:val="center"/>
            </w:pPr>
          </w:p>
        </w:tc>
      </w:tr>
      <w:tr w:rsidR="0091482C" w:rsidRPr="00713197" w14:paraId="166E2E56" w14:textId="77777777" w:rsidTr="00246943">
        <w:trPr>
          <w:trHeight w:val="699"/>
        </w:trPr>
        <w:tc>
          <w:tcPr>
            <w:tcW w:w="988" w:type="dxa"/>
            <w:vMerge w:val="restart"/>
            <w:vAlign w:val="center"/>
          </w:tcPr>
          <w:p w14:paraId="496E634E" w14:textId="77777777" w:rsidR="0091482C" w:rsidRPr="006E349D" w:rsidRDefault="0091482C" w:rsidP="000974C8">
            <w:pPr>
              <w:jc w:val="center"/>
            </w:pPr>
            <w:r w:rsidRPr="006E349D">
              <w:lastRenderedPageBreak/>
              <w:t>ITS</w:t>
            </w:r>
          </w:p>
        </w:tc>
        <w:tc>
          <w:tcPr>
            <w:tcW w:w="5103" w:type="dxa"/>
            <w:vAlign w:val="center"/>
          </w:tcPr>
          <w:p w14:paraId="2AE49243" w14:textId="79678D0F" w:rsidR="0091482C" w:rsidRPr="00713197" w:rsidRDefault="0091482C" w:rsidP="000974C8">
            <w:pPr>
              <w:jc w:val="center"/>
            </w:pPr>
            <w:proofErr w:type="spellStart"/>
            <w:r>
              <w:t>F1</w:t>
            </w:r>
            <w:proofErr w:type="spellEnd"/>
            <w:r>
              <w:t xml:space="preserve">: </w:t>
            </w:r>
            <w:proofErr w:type="spellStart"/>
            <w:r w:rsidRPr="0091482C">
              <w:t>GATGGTCATAGGGATGAAGAGCTT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2BF38881" w14:textId="77777777" w:rsidR="0091482C" w:rsidRDefault="0091482C" w:rsidP="0091482C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38C8791B" w14:textId="0AF42339" w:rsidR="0091482C" w:rsidRPr="00713197" w:rsidRDefault="0091482C" w:rsidP="0091482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5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359D57B6" w14:textId="7DDADC25" w:rsidR="0091482C" w:rsidRPr="00713197" w:rsidRDefault="0091482C" w:rsidP="0091482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 w:val="restart"/>
            <w:vAlign w:val="center"/>
          </w:tcPr>
          <w:p w14:paraId="703AAF91" w14:textId="763F4AA3" w:rsidR="0091482C" w:rsidRPr="0091482C" w:rsidRDefault="0091482C" w:rsidP="000974C8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00</w:t>
            </w:r>
          </w:p>
        </w:tc>
      </w:tr>
      <w:tr w:rsidR="0091482C" w:rsidRPr="00713197" w14:paraId="2FAEF16F" w14:textId="77777777" w:rsidTr="00C005D7">
        <w:trPr>
          <w:trHeight w:val="217"/>
        </w:trPr>
        <w:tc>
          <w:tcPr>
            <w:tcW w:w="988" w:type="dxa"/>
            <w:vMerge/>
            <w:vAlign w:val="center"/>
          </w:tcPr>
          <w:p w14:paraId="1BF45902" w14:textId="77777777" w:rsidR="0091482C" w:rsidRPr="00713197" w:rsidRDefault="0091482C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08076B4F" w14:textId="3FFBEEFC" w:rsidR="0091482C" w:rsidRPr="00713197" w:rsidRDefault="0091482C" w:rsidP="000974C8">
            <w:pPr>
              <w:jc w:val="center"/>
            </w:pPr>
            <w:proofErr w:type="spellStart"/>
            <w:r>
              <w:t>R1</w:t>
            </w:r>
            <w:proofErr w:type="spellEnd"/>
            <w:r>
              <w:t xml:space="preserve">: </w:t>
            </w:r>
            <w:proofErr w:type="spellStart"/>
            <w:r w:rsidRPr="0091482C">
              <w:t>TATGCTTAAGTCCAGGGAG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1FAC776A" w14:textId="77777777" w:rsidR="0091482C" w:rsidRPr="00713197" w:rsidRDefault="0091482C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366DDC73" w14:textId="77777777" w:rsidR="0091482C" w:rsidRPr="00713197" w:rsidRDefault="0091482C" w:rsidP="000974C8">
            <w:pPr>
              <w:jc w:val="center"/>
            </w:pPr>
          </w:p>
        </w:tc>
      </w:tr>
      <w:tr w:rsidR="0091482C" w:rsidRPr="00713197" w14:paraId="48D38E98" w14:textId="77777777" w:rsidTr="00246943">
        <w:trPr>
          <w:trHeight w:val="589"/>
        </w:trPr>
        <w:tc>
          <w:tcPr>
            <w:tcW w:w="988" w:type="dxa"/>
            <w:vMerge/>
            <w:vAlign w:val="center"/>
          </w:tcPr>
          <w:p w14:paraId="45A7FEDD" w14:textId="77777777" w:rsidR="0091482C" w:rsidRPr="00713197" w:rsidRDefault="0091482C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58E942B2" w14:textId="2BE4361A" w:rsidR="0091482C" w:rsidRPr="00713197" w:rsidRDefault="0091482C" w:rsidP="000974C8">
            <w:pPr>
              <w:jc w:val="center"/>
            </w:pPr>
            <w:proofErr w:type="spellStart"/>
            <w:r>
              <w:t>F2</w:t>
            </w:r>
            <w:proofErr w:type="spellEnd"/>
            <w:r>
              <w:t xml:space="preserve">: </w:t>
            </w:r>
            <w:proofErr w:type="spellStart"/>
            <w:r w:rsidRPr="0091482C">
              <w:t>AGGGATGAAGAGCTTCGGCTCTG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503C6164" w14:textId="77777777" w:rsidR="0091482C" w:rsidRDefault="0091482C" w:rsidP="0091482C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 xml:space="preserve">94°C - 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 xml:space="preserve"> min (3</w:t>
            </w:r>
            <w:r>
              <w:rPr>
                <w:lang w:val="sv-SE"/>
              </w:rPr>
              <w:t>5</w:t>
            </w:r>
            <w:r w:rsidRPr="00713197">
              <w:rPr>
                <w:lang w:val="sv-SE"/>
              </w:rPr>
              <w:t>x)</w:t>
            </w:r>
          </w:p>
          <w:p w14:paraId="37710D2C" w14:textId="0D635F4D" w:rsidR="0091482C" w:rsidRPr="00713197" w:rsidRDefault="0091482C" w:rsidP="0091482C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55</w:t>
            </w:r>
            <w:r w:rsidRPr="00713197">
              <w:rPr>
                <w:lang w:val="sv-SE"/>
              </w:rPr>
              <w:t xml:space="preserve">°C - </w:t>
            </w:r>
            <w:r>
              <w:rPr>
                <w:lang w:val="sv-SE"/>
              </w:rPr>
              <w:t>45</w:t>
            </w:r>
            <w:r w:rsidRPr="00713197">
              <w:rPr>
                <w:lang w:val="sv-SE"/>
              </w:rPr>
              <w:t xml:space="preserve"> </w:t>
            </w:r>
            <w:r>
              <w:rPr>
                <w:lang w:val="sv-SE"/>
              </w:rPr>
              <w:t>s</w:t>
            </w:r>
          </w:p>
          <w:p w14:paraId="07B07B69" w14:textId="071334A5" w:rsidR="0091482C" w:rsidRPr="00713197" w:rsidRDefault="0091482C" w:rsidP="0091482C">
            <w:pPr>
              <w:jc w:val="center"/>
            </w:pPr>
            <w:r>
              <w:rPr>
                <w:lang w:val="sv-SE"/>
              </w:rPr>
              <w:t>68</w:t>
            </w:r>
            <w:r w:rsidRPr="00713197">
              <w:rPr>
                <w:lang w:val="sv-SE"/>
              </w:rPr>
              <w:t>°C - 1 min</w:t>
            </w:r>
          </w:p>
        </w:tc>
        <w:tc>
          <w:tcPr>
            <w:tcW w:w="1134" w:type="dxa"/>
            <w:vMerge/>
            <w:vAlign w:val="center"/>
          </w:tcPr>
          <w:p w14:paraId="187B2F55" w14:textId="77777777" w:rsidR="0091482C" w:rsidRPr="00713197" w:rsidRDefault="0091482C" w:rsidP="000974C8">
            <w:pPr>
              <w:jc w:val="center"/>
            </w:pPr>
          </w:p>
        </w:tc>
      </w:tr>
      <w:tr w:rsidR="0091482C" w:rsidRPr="00713197" w14:paraId="4AACBE50" w14:textId="77777777" w:rsidTr="00C005D7">
        <w:trPr>
          <w:trHeight w:val="217"/>
        </w:trPr>
        <w:tc>
          <w:tcPr>
            <w:tcW w:w="988" w:type="dxa"/>
            <w:vMerge/>
            <w:vAlign w:val="center"/>
          </w:tcPr>
          <w:p w14:paraId="5AAF0242" w14:textId="77777777" w:rsidR="0091482C" w:rsidRPr="00713197" w:rsidRDefault="0091482C" w:rsidP="000974C8">
            <w:pPr>
              <w:jc w:val="center"/>
              <w:rPr>
                <w:i/>
                <w:iCs/>
              </w:rPr>
            </w:pPr>
          </w:p>
        </w:tc>
        <w:tc>
          <w:tcPr>
            <w:tcW w:w="5103" w:type="dxa"/>
            <w:vAlign w:val="center"/>
          </w:tcPr>
          <w:p w14:paraId="06F67340" w14:textId="46A07029" w:rsidR="0091482C" w:rsidRPr="00713197" w:rsidRDefault="0091482C" w:rsidP="000974C8">
            <w:pPr>
              <w:jc w:val="center"/>
            </w:pPr>
            <w:proofErr w:type="spellStart"/>
            <w:r>
              <w:t>R2</w:t>
            </w:r>
            <w:proofErr w:type="spellEnd"/>
            <w:r>
              <w:t xml:space="preserve">: </w:t>
            </w:r>
            <w:proofErr w:type="spellStart"/>
            <w:r w:rsidRPr="0091482C">
              <w:t>AGTGATCCTGTATTAGGGATATT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37B0067D" w14:textId="77777777" w:rsidR="0091482C" w:rsidRPr="00713197" w:rsidRDefault="0091482C" w:rsidP="000974C8">
            <w:pPr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76F5B1A3" w14:textId="77777777" w:rsidR="0091482C" w:rsidRPr="00713197" w:rsidRDefault="0091482C" w:rsidP="000974C8">
            <w:pPr>
              <w:jc w:val="center"/>
            </w:pPr>
          </w:p>
        </w:tc>
      </w:tr>
      <w:bookmarkEnd w:id="1"/>
    </w:tbl>
    <w:p w14:paraId="7E730825" w14:textId="77777777" w:rsidR="001B466C" w:rsidRPr="00E425E4" w:rsidRDefault="001B466C" w:rsidP="0091482C">
      <w:pPr>
        <w:rPr>
          <w:szCs w:val="24"/>
          <w:lang w:val="en-US"/>
        </w:rPr>
      </w:pPr>
    </w:p>
    <w:sectPr w:rsidR="001B466C" w:rsidRPr="00E425E4" w:rsidSect="0024694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41A66" w14:textId="77777777" w:rsidR="00E01BF1" w:rsidRDefault="00E01BF1" w:rsidP="00515C47">
      <w:pPr>
        <w:spacing w:after="0" w:line="240" w:lineRule="auto"/>
      </w:pPr>
      <w:r>
        <w:separator/>
      </w:r>
    </w:p>
  </w:endnote>
  <w:endnote w:type="continuationSeparator" w:id="0">
    <w:p w14:paraId="7F64C69E" w14:textId="77777777" w:rsidR="00E01BF1" w:rsidRDefault="00E01BF1" w:rsidP="00515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A5FA7" w14:textId="77777777" w:rsidR="00E01BF1" w:rsidRDefault="00E01BF1" w:rsidP="00515C47">
      <w:pPr>
        <w:spacing w:after="0" w:line="240" w:lineRule="auto"/>
      </w:pPr>
      <w:r>
        <w:separator/>
      </w:r>
    </w:p>
  </w:footnote>
  <w:footnote w:type="continuationSeparator" w:id="0">
    <w:p w14:paraId="6CD8C45B" w14:textId="77777777" w:rsidR="00E01BF1" w:rsidRDefault="00E01BF1" w:rsidP="00515C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A3A76"/>
    <w:multiLevelType w:val="hybridMultilevel"/>
    <w:tmpl w:val="44641418"/>
    <w:lvl w:ilvl="0" w:tplc="0930D2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8070FC"/>
    <w:multiLevelType w:val="hybridMultilevel"/>
    <w:tmpl w:val="6E122EC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BB"/>
    <w:rsid w:val="000072B3"/>
    <w:rsid w:val="00010A59"/>
    <w:rsid w:val="000529D3"/>
    <w:rsid w:val="00090124"/>
    <w:rsid w:val="00090C98"/>
    <w:rsid w:val="000974C8"/>
    <w:rsid w:val="000D0A66"/>
    <w:rsid w:val="000F770D"/>
    <w:rsid w:val="001236E0"/>
    <w:rsid w:val="001278F2"/>
    <w:rsid w:val="00145C9E"/>
    <w:rsid w:val="00151F7B"/>
    <w:rsid w:val="00172D44"/>
    <w:rsid w:val="00183205"/>
    <w:rsid w:val="001A69E2"/>
    <w:rsid w:val="001A7E73"/>
    <w:rsid w:val="001B466C"/>
    <w:rsid w:val="001B60CB"/>
    <w:rsid w:val="001C267E"/>
    <w:rsid w:val="00200574"/>
    <w:rsid w:val="00246943"/>
    <w:rsid w:val="00250B67"/>
    <w:rsid w:val="00260766"/>
    <w:rsid w:val="00263D05"/>
    <w:rsid w:val="00287F94"/>
    <w:rsid w:val="002B06D4"/>
    <w:rsid w:val="00313EFA"/>
    <w:rsid w:val="00332065"/>
    <w:rsid w:val="0033279C"/>
    <w:rsid w:val="00336969"/>
    <w:rsid w:val="00373A93"/>
    <w:rsid w:val="003946FC"/>
    <w:rsid w:val="003C6BA3"/>
    <w:rsid w:val="003F3DBC"/>
    <w:rsid w:val="00400AB1"/>
    <w:rsid w:val="004146B1"/>
    <w:rsid w:val="00437114"/>
    <w:rsid w:val="004647DB"/>
    <w:rsid w:val="00474213"/>
    <w:rsid w:val="004E4CBB"/>
    <w:rsid w:val="004F24C3"/>
    <w:rsid w:val="004F2B0B"/>
    <w:rsid w:val="004F5FE7"/>
    <w:rsid w:val="0050370D"/>
    <w:rsid w:val="00515C47"/>
    <w:rsid w:val="005379BC"/>
    <w:rsid w:val="00596D67"/>
    <w:rsid w:val="005C697C"/>
    <w:rsid w:val="005D2D85"/>
    <w:rsid w:val="005E4CCF"/>
    <w:rsid w:val="00691024"/>
    <w:rsid w:val="00694DCA"/>
    <w:rsid w:val="006B2DFC"/>
    <w:rsid w:val="006B5E6B"/>
    <w:rsid w:val="006E349D"/>
    <w:rsid w:val="006F2EA2"/>
    <w:rsid w:val="00713197"/>
    <w:rsid w:val="0071521B"/>
    <w:rsid w:val="00723930"/>
    <w:rsid w:val="00730FEB"/>
    <w:rsid w:val="00772313"/>
    <w:rsid w:val="0078758C"/>
    <w:rsid w:val="007B3B0C"/>
    <w:rsid w:val="007B4EAB"/>
    <w:rsid w:val="007C66BD"/>
    <w:rsid w:val="007E3217"/>
    <w:rsid w:val="007F6CA9"/>
    <w:rsid w:val="0082006A"/>
    <w:rsid w:val="00820D6B"/>
    <w:rsid w:val="008325EF"/>
    <w:rsid w:val="008343EA"/>
    <w:rsid w:val="00843206"/>
    <w:rsid w:val="0085751E"/>
    <w:rsid w:val="00860D9F"/>
    <w:rsid w:val="008638BD"/>
    <w:rsid w:val="00886677"/>
    <w:rsid w:val="00894104"/>
    <w:rsid w:val="008B7401"/>
    <w:rsid w:val="009071C3"/>
    <w:rsid w:val="0091482C"/>
    <w:rsid w:val="00933BE7"/>
    <w:rsid w:val="0096471B"/>
    <w:rsid w:val="00974EFF"/>
    <w:rsid w:val="0097506E"/>
    <w:rsid w:val="00983BBA"/>
    <w:rsid w:val="009B1EAD"/>
    <w:rsid w:val="009C5CD4"/>
    <w:rsid w:val="009D0A93"/>
    <w:rsid w:val="009F6AFA"/>
    <w:rsid w:val="00A009AD"/>
    <w:rsid w:val="00A41B3E"/>
    <w:rsid w:val="00A541F5"/>
    <w:rsid w:val="00A654DC"/>
    <w:rsid w:val="00A833E1"/>
    <w:rsid w:val="00A85059"/>
    <w:rsid w:val="00AC0F46"/>
    <w:rsid w:val="00B2238D"/>
    <w:rsid w:val="00B228D5"/>
    <w:rsid w:val="00B25B63"/>
    <w:rsid w:val="00B55D22"/>
    <w:rsid w:val="00B6655D"/>
    <w:rsid w:val="00B85087"/>
    <w:rsid w:val="00B96133"/>
    <w:rsid w:val="00BA1B6C"/>
    <w:rsid w:val="00BB12AE"/>
    <w:rsid w:val="00BD386F"/>
    <w:rsid w:val="00C005D7"/>
    <w:rsid w:val="00C24471"/>
    <w:rsid w:val="00C64A3E"/>
    <w:rsid w:val="00C86D24"/>
    <w:rsid w:val="00CA5A59"/>
    <w:rsid w:val="00CF2091"/>
    <w:rsid w:val="00D1573A"/>
    <w:rsid w:val="00D17272"/>
    <w:rsid w:val="00D35309"/>
    <w:rsid w:val="00D639E7"/>
    <w:rsid w:val="00D63C50"/>
    <w:rsid w:val="00D879BD"/>
    <w:rsid w:val="00DA3EAE"/>
    <w:rsid w:val="00DC035E"/>
    <w:rsid w:val="00DC437D"/>
    <w:rsid w:val="00DC4DF9"/>
    <w:rsid w:val="00DE7964"/>
    <w:rsid w:val="00E01BF1"/>
    <w:rsid w:val="00E26E85"/>
    <w:rsid w:val="00E27717"/>
    <w:rsid w:val="00E42065"/>
    <w:rsid w:val="00E425E4"/>
    <w:rsid w:val="00E438D0"/>
    <w:rsid w:val="00E8330A"/>
    <w:rsid w:val="00E94D07"/>
    <w:rsid w:val="00EE1F38"/>
    <w:rsid w:val="00F06853"/>
    <w:rsid w:val="00F36ED2"/>
    <w:rsid w:val="00F53211"/>
    <w:rsid w:val="00F62BA6"/>
    <w:rsid w:val="00F70272"/>
    <w:rsid w:val="00F77769"/>
    <w:rsid w:val="00F95BE1"/>
    <w:rsid w:val="00FA0980"/>
    <w:rsid w:val="00FA4B8A"/>
    <w:rsid w:val="00FB280B"/>
    <w:rsid w:val="00FD64AD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5C54DD"/>
  <w15:chartTrackingRefBased/>
  <w15:docId w15:val="{D5C1107E-55C4-4119-ACBD-20AB3F8A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CBB"/>
    <w:pPr>
      <w:spacing w:line="360" w:lineRule="auto"/>
      <w:jc w:val="both"/>
    </w:pPr>
    <w:rPr>
      <w:rFonts w:asciiTheme="majorBidi" w:hAnsiTheme="majorBidi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33BE7"/>
    <w:pPr>
      <w:keepNext/>
      <w:keepLines/>
      <w:spacing w:before="120" w:after="240"/>
      <w:outlineLvl w:val="1"/>
    </w:pPr>
    <w:rPr>
      <w:rFonts w:eastAsia="Times New Roman" w:cs="Times New Roman"/>
      <w:b/>
      <w:color w:val="000000"/>
      <w:kern w:val="0"/>
      <w:szCs w:val="2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20D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4">
    <w:name w:val="Table Grid"/>
    <w:basedOn w:val="a1"/>
    <w:uiPriority w:val="39"/>
    <w:rsid w:val="00A009AD"/>
    <w:pPr>
      <w:spacing w:after="0" w:line="240" w:lineRule="auto"/>
    </w:pPr>
    <w:rPr>
      <w:rFonts w:ascii="Calibri" w:eastAsia="Calibri" w:hAnsi="Calibri" w:cs="Aria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rsid w:val="00A009AD"/>
    <w:rPr>
      <w:rFonts w:ascii="Segoe UI" w:hAnsi="Segoe UI" w:cs="Segoe UI" w:hint="default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933BE7"/>
    <w:rPr>
      <w:rFonts w:asciiTheme="majorBidi" w:eastAsia="Times New Roman" w:hAnsiTheme="majorBidi" w:cs="Times New Roman"/>
      <w:b/>
      <w:color w:val="000000"/>
      <w:kern w:val="0"/>
      <w:sz w:val="24"/>
      <w:szCs w:val="26"/>
      <w14:ligatures w14:val="none"/>
    </w:rPr>
  </w:style>
  <w:style w:type="paragraph" w:customStyle="1" w:styleId="MDPI16affiliation">
    <w:name w:val="MDPI_1.6_affiliation"/>
    <w:qFormat/>
    <w:rsid w:val="00C2447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a5">
    <w:name w:val="Revision"/>
    <w:hidden/>
    <w:uiPriority w:val="99"/>
    <w:semiHidden/>
    <w:rsid w:val="00B55D22"/>
    <w:pPr>
      <w:spacing w:after="0" w:line="240" w:lineRule="auto"/>
    </w:pPr>
    <w:rPr>
      <w:rFonts w:asciiTheme="majorBidi" w:hAnsiTheme="majorBidi"/>
      <w:sz w:val="24"/>
    </w:rPr>
  </w:style>
  <w:style w:type="character" w:styleId="a6">
    <w:name w:val="annotation reference"/>
    <w:basedOn w:val="a0"/>
    <w:uiPriority w:val="99"/>
    <w:semiHidden/>
    <w:unhideWhenUsed/>
    <w:rsid w:val="00DA3EAE"/>
    <w:rPr>
      <w:sz w:val="16"/>
      <w:szCs w:val="16"/>
    </w:rPr>
  </w:style>
  <w:style w:type="paragraph" w:styleId="a7">
    <w:name w:val="List Paragraph"/>
    <w:basedOn w:val="a"/>
    <w:uiPriority w:val="34"/>
    <w:qFormat/>
    <w:rsid w:val="00DA3EAE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263D0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946FC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515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15C47"/>
    <w:rPr>
      <w:rFonts w:asciiTheme="majorBidi" w:hAnsiTheme="majorBidi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15C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15C47"/>
    <w:rPr>
      <w:rFonts w:asciiTheme="majorBidi" w:hAnsi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6</Words>
  <Characters>1763</Characters>
  <Application>Microsoft Office Word</Application>
  <DocSecurity>0</DocSecurity>
  <Lines>160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De Wet</dc:creator>
  <cp:keywords/>
  <dc:description/>
  <cp:lastModifiedBy>li falei</cp:lastModifiedBy>
  <cp:revision>2</cp:revision>
  <dcterms:created xsi:type="dcterms:W3CDTF">2025-07-07T09:26:00Z</dcterms:created>
  <dcterms:modified xsi:type="dcterms:W3CDTF">2025-07-07T09:26:00Z</dcterms:modified>
</cp:coreProperties>
</file>